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0BDADA" w14:textId="77777777" w:rsidR="00154572" w:rsidRDefault="0067062E">
      <w:r w:rsidRPr="0067062E">
        <w:drawing>
          <wp:inline distT="0" distB="0" distL="0" distR="0" wp14:anchorId="37C76973" wp14:editId="78253824">
            <wp:extent cx="5568315" cy="7717790"/>
            <wp:effectExtent l="0" t="0" r="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68315" cy="771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7C3DA" w14:textId="77777777" w:rsidR="004F0498" w:rsidRDefault="004F0498"/>
    <w:p w14:paraId="7A812FD3" w14:textId="77777777" w:rsidR="004F0498" w:rsidRPr="004F0498" w:rsidRDefault="004F0498" w:rsidP="004F0498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4F0498">
        <w:rPr>
          <w:rFonts w:ascii="Times New Roman" w:hAnsi="Times New Roman" w:cs="Times New Roman"/>
          <w:b/>
          <w:bCs/>
          <w:sz w:val="20"/>
          <w:szCs w:val="20"/>
        </w:rPr>
        <w:t>Supplementary File 2. Representative dose-response profiles of DRV, GRL-121, and GRL-142 against cHIV</w:t>
      </w:r>
      <w:r w:rsidRPr="004F0498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NL4-3</w:t>
      </w:r>
      <w:r w:rsidRPr="004F0498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WT</w:t>
      </w:r>
      <w:r w:rsidRPr="004F0498">
        <w:rPr>
          <w:rFonts w:ascii="Times New Roman" w:hAnsi="Times New Roman" w:cs="Times New Roman"/>
          <w:b/>
          <w:bCs/>
          <w:sz w:val="20"/>
          <w:szCs w:val="20"/>
        </w:rPr>
        <w:t>, cHIV</w:t>
      </w:r>
      <w:r w:rsidRPr="004F0498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NL4-3</w:t>
      </w:r>
      <w:r w:rsidRPr="004F0498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V32I</w:t>
      </w:r>
      <w:r w:rsidRPr="004F0498">
        <w:rPr>
          <w:rFonts w:ascii="Times New Roman" w:hAnsi="Times New Roman" w:cs="Times New Roman"/>
          <w:b/>
          <w:bCs/>
          <w:sz w:val="20"/>
          <w:szCs w:val="20"/>
        </w:rPr>
        <w:t>, cHIV</w:t>
      </w:r>
      <w:r w:rsidRPr="004F0498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NL4-3</w:t>
      </w:r>
      <w:r w:rsidRPr="004F0498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G48V</w:t>
      </w:r>
      <w:r w:rsidRPr="004F0498">
        <w:rPr>
          <w:rFonts w:ascii="Times New Roman" w:hAnsi="Times New Roman" w:cs="Times New Roman"/>
          <w:b/>
          <w:bCs/>
          <w:sz w:val="20"/>
          <w:szCs w:val="20"/>
        </w:rPr>
        <w:t>, cHIV</w:t>
      </w:r>
      <w:r w:rsidRPr="004F0498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NL4-3</w:t>
      </w:r>
      <w:r w:rsidRPr="004F0498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I50V</w:t>
      </w:r>
      <w:r w:rsidRPr="004F0498">
        <w:rPr>
          <w:rFonts w:ascii="Times New Roman" w:hAnsi="Times New Roman" w:cs="Times New Roman"/>
          <w:b/>
          <w:bCs/>
          <w:sz w:val="20"/>
          <w:szCs w:val="20"/>
        </w:rPr>
        <w:t>, and cHIV</w:t>
      </w:r>
      <w:r w:rsidRPr="004F0498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NL4-3</w:t>
      </w:r>
      <w:r w:rsidRPr="004F0498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V82T</w:t>
      </w:r>
      <w:r w:rsidRPr="004F0498">
        <w:rPr>
          <w:rFonts w:ascii="Times New Roman" w:hAnsi="Times New Roman" w:cs="Times New Roman"/>
          <w:b/>
          <w:bCs/>
          <w:sz w:val="20"/>
          <w:szCs w:val="20"/>
        </w:rPr>
        <w:t xml:space="preserve"> are shown. </w:t>
      </w:r>
      <w:r w:rsidRPr="004F0498">
        <w:rPr>
          <w:rFonts w:ascii="Times New Roman" w:hAnsi="Times New Roman" w:cs="Times New Roman"/>
          <w:sz w:val="20"/>
          <w:szCs w:val="20"/>
        </w:rPr>
        <w:t>Three different attempts are shown in black, red, and blue.</w:t>
      </w:r>
    </w:p>
    <w:p w14:paraId="4914A33E" w14:textId="77777777" w:rsidR="004F0498" w:rsidRPr="004F0498" w:rsidRDefault="004F0498">
      <w:bookmarkStart w:id="0" w:name="_GoBack"/>
      <w:bookmarkEnd w:id="0"/>
    </w:p>
    <w:sectPr w:rsidR="004F0498" w:rsidRPr="004F0498" w:rsidSect="0067062E">
      <w:pgSz w:w="12240" w:h="15840"/>
      <w:pgMar w:top="851" w:right="1701" w:bottom="851" w:left="1701" w:header="720" w:footer="720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bordersDoNotSurroundHeader/>
  <w:bordersDoNotSurroundFooter/>
  <w:proofState w:spelling="clean" w:grammar="clean"/>
  <w:revisionView w:inkAnnotations="0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62E"/>
    <w:rsid w:val="0005263E"/>
    <w:rsid w:val="000624FE"/>
    <w:rsid w:val="000A7894"/>
    <w:rsid w:val="00154572"/>
    <w:rsid w:val="0036206F"/>
    <w:rsid w:val="003D0D41"/>
    <w:rsid w:val="004531D6"/>
    <w:rsid w:val="004D0CEF"/>
    <w:rsid w:val="004F0498"/>
    <w:rsid w:val="005335FF"/>
    <w:rsid w:val="0067062E"/>
    <w:rsid w:val="0069226C"/>
    <w:rsid w:val="0070765D"/>
    <w:rsid w:val="00724393"/>
    <w:rsid w:val="00922207"/>
    <w:rsid w:val="00923067"/>
    <w:rsid w:val="0097126F"/>
    <w:rsid w:val="00AA046A"/>
    <w:rsid w:val="00AB6C37"/>
    <w:rsid w:val="00AC141B"/>
    <w:rsid w:val="00F55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E150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83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1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ki, Manabu (NIH/NCI) [F]</dc:creator>
  <cp:keywords/>
  <dc:description/>
  <cp:lastModifiedBy>Aoki, Manabu (NIH/NCI) [F]</cp:lastModifiedBy>
  <cp:revision>1</cp:revision>
  <dcterms:created xsi:type="dcterms:W3CDTF">2017-09-12T01:57:00Z</dcterms:created>
  <dcterms:modified xsi:type="dcterms:W3CDTF">2017-09-12T01:59:00Z</dcterms:modified>
</cp:coreProperties>
</file>